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93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740"/>
        <w:gridCol w:w="1572"/>
        <w:gridCol w:w="879"/>
        <w:gridCol w:w="258"/>
        <w:gridCol w:w="740"/>
        <w:gridCol w:w="1444"/>
        <w:gridCol w:w="879"/>
      </w:tblGrid>
      <w:tr w:rsidR="00F94093" w:rsidRPr="000F4639" w14:paraId="24EDC9CB" w14:textId="77777777" w:rsidTr="00F94093"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</w:tcPr>
          <w:p w14:paraId="3A1DD128" w14:textId="6C72857E" w:rsidR="00F94093" w:rsidRPr="00F94093" w:rsidRDefault="00F94093" w:rsidP="00F94093">
            <w:pPr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b/>
                <w:bCs/>
                <w:szCs w:val="24"/>
              </w:rPr>
              <w:t>Supplementary Table 1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F94093">
              <w:rPr>
                <w:szCs w:val="24"/>
              </w:rPr>
              <w:t xml:space="preserve"> </w:t>
            </w:r>
            <w:r w:rsidRPr="00F94093">
              <w:rPr>
                <w:rFonts w:ascii="Times New Roman" w:hAnsi="Times New Roman" w:cs="Times New Roman"/>
                <w:szCs w:val="24"/>
              </w:rPr>
              <w:t xml:space="preserve">Subgroup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F94093">
              <w:rPr>
                <w:rFonts w:ascii="Times New Roman" w:hAnsi="Times New Roman" w:cs="Times New Roman"/>
                <w:szCs w:val="24"/>
              </w:rPr>
              <w:t xml:space="preserve">nalysis of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F94093">
              <w:rPr>
                <w:rFonts w:ascii="Times New Roman" w:hAnsi="Times New Roman" w:cs="Times New Roman"/>
                <w:szCs w:val="24"/>
              </w:rPr>
              <w:t xml:space="preserve">atients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F94093">
              <w:rPr>
                <w:rFonts w:ascii="Times New Roman" w:hAnsi="Times New Roman" w:cs="Times New Roman"/>
                <w:szCs w:val="24"/>
              </w:rPr>
              <w:t xml:space="preserve">ith and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F94093">
              <w:rPr>
                <w:rFonts w:ascii="Times New Roman" w:hAnsi="Times New Roman" w:cs="Times New Roman"/>
                <w:szCs w:val="24"/>
              </w:rPr>
              <w:t>ithout COPD</w:t>
            </w:r>
            <w:r w:rsidR="00E4022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40220" w:rsidRPr="00E40220">
              <w:rPr>
                <w:rFonts w:ascii="Times New Roman" w:hAnsi="Times New Roman" w:cs="Times New Roman" w:hint="eastAsia"/>
                <w:szCs w:val="24"/>
              </w:rPr>
              <w:t>by multivariable logistic regression</w:t>
            </w:r>
          </w:p>
        </w:tc>
      </w:tr>
      <w:tr w:rsidR="00F94093" w:rsidRPr="000F4639" w14:paraId="1F90DD70" w14:textId="77777777" w:rsidTr="00F9409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63378D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570F03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With COP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E7CA6B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4D4D07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Without COPD</w:t>
            </w:r>
          </w:p>
        </w:tc>
      </w:tr>
      <w:tr w:rsidR="00F94093" w:rsidRPr="000F4639" w14:paraId="7234672C" w14:textId="77777777" w:rsidTr="00F940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8BC7A4" w14:textId="77777777" w:rsidR="00F94093" w:rsidRPr="00F94093" w:rsidRDefault="00F94093" w:rsidP="00F94093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Clinical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689A9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C033F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53C43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C5AEE8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3DF95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54725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F7458F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F94093" w:rsidRPr="008C397C" w14:paraId="51D2BE79" w14:textId="77777777" w:rsidTr="00F9409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6F639" w14:textId="77777777" w:rsidR="00F94093" w:rsidRPr="00F94093" w:rsidRDefault="00F94093" w:rsidP="00F94093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 xml:space="preserve">Total hospital </w:t>
            </w:r>
            <w:proofErr w:type="gramStart"/>
            <w:r w:rsidRPr="00F94093">
              <w:rPr>
                <w:rFonts w:ascii="Times New Roman" w:hAnsi="Times New Roman" w:cs="Times New Roman"/>
                <w:szCs w:val="24"/>
              </w:rPr>
              <w:t>stay</w:t>
            </w:r>
            <w:proofErr w:type="gramEnd"/>
            <w:r w:rsidRPr="00F94093">
              <w:rPr>
                <w:rFonts w:ascii="Times New Roman" w:hAnsi="Times New Roman" w:cs="Times New Roman"/>
                <w:szCs w:val="24"/>
              </w:rPr>
              <w:t xml:space="preserve"> &gt;23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0D0A3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0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50AE39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(0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16</w:t>
            </w:r>
            <w:r w:rsidRPr="00F9409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F94093">
              <w:rPr>
                <w:rFonts w:ascii="Times New Roman" w:hAnsi="Times New Roman" w:cs="Times New Roman"/>
                <w:szCs w:val="24"/>
              </w:rPr>
              <w:t>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89</w:t>
            </w:r>
            <w:r w:rsidRPr="00F9409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386C3E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0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5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D4E73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D7A05D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0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300319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(0.2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94093">
              <w:rPr>
                <w:rFonts w:ascii="Times New Roman" w:hAnsi="Times New Roman" w:cs="Times New Roman"/>
                <w:szCs w:val="24"/>
              </w:rPr>
              <w:t>, 0.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69</w:t>
            </w:r>
            <w:r w:rsidRPr="00F9409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F3C4D3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0.00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F94093" w:rsidRPr="008C397C" w14:paraId="214AC9E1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E2107C" w14:textId="77777777" w:rsidR="00F94093" w:rsidRPr="00F94093" w:rsidRDefault="00F94093" w:rsidP="00F94093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Post HFCWO hospital stay&gt;15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9F276F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3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B8A49E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60, 16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900C55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35BE91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DCA888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3A1397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39, 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0E6BD0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184</w:t>
            </w:r>
          </w:p>
        </w:tc>
      </w:tr>
      <w:tr w:rsidR="00F94093" w:rsidRPr="008C397C" w14:paraId="5D79D272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F82DF" w14:textId="77777777" w:rsidR="00F94093" w:rsidRPr="00F94093" w:rsidRDefault="00F94093" w:rsidP="00F94093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Decrease sputum suction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BC8AF4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2B7E06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27, 7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8E5551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6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6BD38C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9F9ADF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3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051DE7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1.54, 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58E5EF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002</w:t>
            </w:r>
          </w:p>
        </w:tc>
      </w:tr>
      <w:tr w:rsidR="00F94093" w:rsidRPr="008C397C" w14:paraId="0315878D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B4A57" w14:textId="77777777" w:rsidR="00F94093" w:rsidRPr="00F94093" w:rsidRDefault="00F94093" w:rsidP="00F94093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Lower oxygen demand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AFA6CC" w14:textId="08D24166" w:rsidR="00F94093" w:rsidRPr="00F94093" w:rsidRDefault="00546DEA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9ECCFB" w14:textId="40BA741B" w:rsidR="00F94093" w:rsidRPr="00F94093" w:rsidRDefault="00546DEA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2A902E" w14:textId="661A9F5D" w:rsidR="00F94093" w:rsidRPr="00F94093" w:rsidRDefault="00546DEA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E9E3C5" w14:textId="77777777" w:rsidR="00F94093" w:rsidRPr="00F94093" w:rsidRDefault="00F94093" w:rsidP="00F940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D3B2BE" w14:textId="7A0DA66B" w:rsidR="00F94093" w:rsidRPr="00F94093" w:rsidRDefault="00B72738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7CFA04" w14:textId="58ACBF9B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</w:t>
            </w:r>
            <w:r w:rsidR="00B72738">
              <w:rPr>
                <w:rFonts w:ascii="Times New Roman" w:hAnsi="Times New Roman" w:cs="Times New Roman" w:hint="eastAsia"/>
                <w:szCs w:val="24"/>
              </w:rPr>
              <w:t>50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, 1.</w:t>
            </w:r>
            <w:r w:rsidR="00B72738">
              <w:rPr>
                <w:rFonts w:ascii="Times New Roman" w:hAnsi="Times New Roman" w:cs="Times New Roman" w:hint="eastAsia"/>
                <w:szCs w:val="24"/>
              </w:rPr>
              <w:t>50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9040DF" w14:textId="620E7903" w:rsidR="00F94093" w:rsidRPr="00F94093" w:rsidRDefault="00F94093" w:rsidP="00F940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B72738">
              <w:rPr>
                <w:rFonts w:ascii="Times New Roman" w:hAnsi="Times New Roman" w:cs="Times New Roman" w:hint="eastAsia"/>
                <w:szCs w:val="24"/>
              </w:rPr>
              <w:t>413</w:t>
            </w:r>
          </w:p>
        </w:tc>
      </w:tr>
      <w:tr w:rsidR="00546DEA" w:rsidRPr="000F4639" w14:paraId="7E2DB385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FDEC36" w14:textId="77777777" w:rsidR="00546DEA" w:rsidRPr="00F94093" w:rsidRDefault="00546DEA" w:rsidP="00546DEA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B72738">
              <w:rPr>
                <w:rFonts w:ascii="Times New Roman" w:hAnsi="Times New Roman" w:cs="Times New Roman"/>
                <w:szCs w:val="24"/>
              </w:rPr>
              <w:t xml:space="preserve">Oxygen </w:t>
            </w:r>
            <w:proofErr w:type="gramStart"/>
            <w:r w:rsidRPr="00B72738">
              <w:rPr>
                <w:rFonts w:ascii="Times New Roman" w:hAnsi="Times New Roman" w:cs="Times New Roman"/>
                <w:szCs w:val="24"/>
              </w:rPr>
              <w:t>need</w:t>
            </w:r>
            <w:proofErr w:type="gramEnd"/>
            <w:r w:rsidRPr="00B72738">
              <w:rPr>
                <w:rFonts w:ascii="Times New Roman" w:hAnsi="Times New Roman" w:cs="Times New Roman"/>
                <w:szCs w:val="24"/>
              </w:rPr>
              <w:t xml:space="preserve">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5BB21C" w14:textId="2E1610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CC8229" w14:textId="1F8262F9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AA3C42" w14:textId="681BB7B5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D66FE5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F5557" w14:textId="0A637F03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C9F0CE" w14:textId="260C4AEB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31, 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27CE99" w14:textId="40A2CF05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179</w:t>
            </w:r>
          </w:p>
        </w:tc>
      </w:tr>
      <w:tr w:rsidR="00546DEA" w:rsidRPr="000F4639" w14:paraId="5DD89F94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4D03C1" w14:textId="77777777" w:rsidR="00546DEA" w:rsidRPr="00F94093" w:rsidRDefault="00546DEA" w:rsidP="00546DEA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SARI CXR score dec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95E87E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04FA66" w14:textId="77777777" w:rsidR="00546DEA" w:rsidRPr="00F94093" w:rsidRDefault="00546DEA" w:rsidP="00546DEA">
            <w:pPr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04, 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6DF9E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D6B98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D56CBA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B8F27E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51, 1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3B73D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751</w:t>
            </w:r>
          </w:p>
        </w:tc>
      </w:tr>
      <w:tr w:rsidR="00546DEA" w:rsidRPr="008C397C" w14:paraId="506CAC6C" w14:textId="77777777" w:rsidTr="00F9409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6ED6BE" w14:textId="77777777" w:rsidR="00546DEA" w:rsidRPr="00F94093" w:rsidRDefault="00546DEA" w:rsidP="00546DEA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311907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4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9A11D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32, 54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AC097B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F45E04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C7B158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B65DF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38, 4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FDAE1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662</w:t>
            </w:r>
          </w:p>
        </w:tc>
      </w:tr>
      <w:tr w:rsidR="00546DEA" w:rsidRPr="000F4639" w14:paraId="11CE27F3" w14:textId="77777777" w:rsidTr="00F94093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1F9E65" w14:textId="77777777" w:rsidR="00546DEA" w:rsidRPr="00F94093" w:rsidRDefault="00546DEA" w:rsidP="00546D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Post HFCWO with IM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C0C8FDC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F7DED7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82C9195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0D9D2C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F78DBD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A977B82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06A1C57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94093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</w:tr>
      <w:tr w:rsidR="00546DEA" w:rsidRPr="000F4639" w14:paraId="35544D69" w14:textId="77777777" w:rsidTr="00F94093">
        <w:tc>
          <w:tcPr>
            <w:tcW w:w="0" w:type="auto"/>
            <w:shd w:val="clear" w:color="auto" w:fill="auto"/>
          </w:tcPr>
          <w:p w14:paraId="2CDF4FCC" w14:textId="77777777" w:rsidR="00546DEA" w:rsidRPr="00F94093" w:rsidRDefault="00546DEA" w:rsidP="00546D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Post HFCWO with NIV</w:t>
            </w:r>
          </w:p>
        </w:tc>
        <w:tc>
          <w:tcPr>
            <w:tcW w:w="0" w:type="auto"/>
            <w:shd w:val="clear" w:color="auto" w:fill="auto"/>
          </w:tcPr>
          <w:p w14:paraId="0E0519A2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4B50B21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078E26E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956</w:t>
            </w:r>
          </w:p>
        </w:tc>
        <w:tc>
          <w:tcPr>
            <w:tcW w:w="0" w:type="auto"/>
            <w:shd w:val="clear" w:color="auto" w:fill="auto"/>
          </w:tcPr>
          <w:p w14:paraId="1893701A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B405CA0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1F2E5565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32, 8.92)</w:t>
            </w:r>
          </w:p>
        </w:tc>
        <w:tc>
          <w:tcPr>
            <w:tcW w:w="0" w:type="auto"/>
            <w:shd w:val="clear" w:color="auto" w:fill="auto"/>
          </w:tcPr>
          <w:p w14:paraId="4F8ED37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541</w:t>
            </w:r>
          </w:p>
        </w:tc>
      </w:tr>
      <w:tr w:rsidR="00546DEA" w:rsidRPr="000F4639" w14:paraId="4C8D291A" w14:textId="77777777" w:rsidTr="00F94093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2A774E" w14:textId="77777777" w:rsidR="00546DEA" w:rsidRPr="00F94093" w:rsidRDefault="00546DEA" w:rsidP="00546DEA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ICU admis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E2FD416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E8276F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43DA631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9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1D699C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696E46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1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B83CC9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43, 4.3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00BE31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601</w:t>
            </w:r>
          </w:p>
        </w:tc>
      </w:tr>
      <w:tr w:rsidR="00546DEA" w:rsidRPr="000F4639" w14:paraId="5E96EB86" w14:textId="77777777" w:rsidTr="00F94093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EB956" w14:textId="77777777" w:rsidR="00546DEA" w:rsidRPr="00F94093" w:rsidRDefault="00546DEA" w:rsidP="00546DEA">
            <w:pPr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Hospital 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C911DA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EAA78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E8202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9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E33FD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D194C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1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04EC6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(0.62, 2.9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AFDC8" w14:textId="77777777" w:rsidR="00546DEA" w:rsidRPr="00F94093" w:rsidRDefault="00546DEA" w:rsidP="00546DEA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 w:hint="eastAsia"/>
                <w:szCs w:val="24"/>
              </w:rPr>
              <w:t>0.448</w:t>
            </w:r>
          </w:p>
        </w:tc>
      </w:tr>
      <w:tr w:rsidR="00546DEA" w:rsidRPr="000F4639" w14:paraId="315BEF0E" w14:textId="77777777" w:rsidTr="00F94093"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D655E9" w14:textId="1456D3BA" w:rsidR="00546DEA" w:rsidRPr="00F94093" w:rsidRDefault="00546DEA" w:rsidP="00546DEA">
            <w:pPr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*</w:t>
            </w:r>
            <w:r w:rsidRPr="00F9409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F94093">
              <w:rPr>
                <w:rFonts w:ascii="Times New Roman" w:hAnsi="Times New Roman" w:cs="Times New Roman"/>
                <w:szCs w:val="24"/>
              </w:rPr>
              <w:t>Indicates extremely high or low values</w:t>
            </w:r>
            <w:r>
              <w:rPr>
                <w:rFonts w:ascii="Times New Roman" w:hAnsi="Times New Roman" w:cs="Times New Roman" w:hint="eastAsia"/>
                <w:szCs w:val="24"/>
              </w:rPr>
              <w:t>.</w:t>
            </w:r>
          </w:p>
          <w:p w14:paraId="5FAAAA81" w14:textId="77777777" w:rsidR="00546DEA" w:rsidRPr="00F94093" w:rsidRDefault="00546DEA" w:rsidP="00546DEA">
            <w:pPr>
              <w:jc w:val="both"/>
              <w:rPr>
                <w:rFonts w:ascii="Times New Roman" w:hAnsi="Times New Roman" w:cs="Times New Roman" w:hint="eastAsia"/>
                <w:szCs w:val="24"/>
              </w:rPr>
            </w:pPr>
            <w:r w:rsidRPr="00F94093">
              <w:rPr>
                <w:rFonts w:ascii="Times New Roman" w:hAnsi="Times New Roman" w:cs="Times New Roman"/>
                <w:szCs w:val="24"/>
              </w:rPr>
              <w:t>– Multivariable analysis was not performed due to the absence of significant factors in the univariate analysis.</w:t>
            </w:r>
          </w:p>
        </w:tc>
      </w:tr>
    </w:tbl>
    <w:p w14:paraId="3BCB74B5" w14:textId="77777777" w:rsidR="00EE1DAA" w:rsidRDefault="00EE1DAA"/>
    <w:p w14:paraId="17F8549C" w14:textId="77777777" w:rsidR="00F94093" w:rsidRDefault="00F94093"/>
    <w:p w14:paraId="28E9BB89" w14:textId="77777777" w:rsidR="00F94093" w:rsidRDefault="00F94093"/>
    <w:p w14:paraId="1B1B466E" w14:textId="77777777" w:rsidR="00F94093" w:rsidRDefault="00F94093"/>
    <w:p w14:paraId="6E8D4613" w14:textId="77777777" w:rsidR="00F94093" w:rsidRDefault="00F94093"/>
    <w:p w14:paraId="194A48EB" w14:textId="77777777" w:rsidR="00F94093" w:rsidRDefault="00F94093"/>
    <w:p w14:paraId="054CE3AB" w14:textId="77777777" w:rsidR="00F94093" w:rsidRDefault="00F94093"/>
    <w:p w14:paraId="7287FF0D" w14:textId="77777777" w:rsidR="00F94093" w:rsidRDefault="00F94093"/>
    <w:p w14:paraId="3D85EBFB" w14:textId="77777777" w:rsidR="00F94093" w:rsidRDefault="00F94093"/>
    <w:p w14:paraId="201C5242" w14:textId="77777777" w:rsidR="0027671D" w:rsidRDefault="0027671D"/>
    <w:p w14:paraId="1D0A1698" w14:textId="77777777" w:rsidR="0027671D" w:rsidRDefault="0027671D"/>
    <w:p w14:paraId="65138D8A" w14:textId="77777777" w:rsidR="0027671D" w:rsidRDefault="0027671D"/>
    <w:p w14:paraId="72CAF4DD" w14:textId="77777777" w:rsidR="0027671D" w:rsidRDefault="0027671D"/>
    <w:p w14:paraId="53512F81" w14:textId="77777777" w:rsidR="0027671D" w:rsidRDefault="0027671D"/>
    <w:p w14:paraId="2C113A8B" w14:textId="77777777" w:rsidR="0027671D" w:rsidRDefault="0027671D"/>
    <w:p w14:paraId="08CB2B3C" w14:textId="77777777" w:rsidR="0027671D" w:rsidRDefault="0027671D"/>
    <w:tbl>
      <w:tblPr>
        <w:tblStyle w:val="af2"/>
        <w:tblpPr w:leftFromText="180" w:rightFromText="180" w:vertAnchor="page" w:horzAnchor="margin" w:tblpY="84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756"/>
        <w:gridCol w:w="1576"/>
        <w:gridCol w:w="756"/>
        <w:gridCol w:w="222"/>
        <w:gridCol w:w="636"/>
        <w:gridCol w:w="1447"/>
        <w:gridCol w:w="901"/>
      </w:tblGrid>
      <w:tr w:rsidR="00D728D9" w:rsidRPr="000F4639" w14:paraId="2AB5F89D" w14:textId="77777777" w:rsidTr="00EB575A">
        <w:tc>
          <w:tcPr>
            <w:tcW w:w="10110" w:type="dxa"/>
            <w:gridSpan w:val="8"/>
            <w:tcBorders>
              <w:top w:val="nil"/>
              <w:bottom w:val="single" w:sz="4" w:space="0" w:color="auto"/>
            </w:tcBorders>
          </w:tcPr>
          <w:p w14:paraId="34BF51E8" w14:textId="3D4EBD14" w:rsidR="00D728D9" w:rsidRPr="00D728D9" w:rsidRDefault="00D728D9" w:rsidP="00D728D9">
            <w:pPr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b/>
                <w:bCs/>
                <w:szCs w:val="24"/>
              </w:rPr>
              <w:t>Supplementary Table 2.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728D9">
              <w:rPr>
                <w:szCs w:val="24"/>
              </w:rPr>
              <w:t xml:space="preserve"> </w:t>
            </w:r>
            <w:r w:rsidRPr="00D728D9">
              <w:rPr>
                <w:rFonts w:ascii="Times New Roman" w:hAnsi="Times New Roman" w:cs="Times New Roman"/>
                <w:szCs w:val="24"/>
              </w:rPr>
              <w:t xml:space="preserve">Subgroup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D728D9">
              <w:rPr>
                <w:rFonts w:ascii="Times New Roman" w:hAnsi="Times New Roman" w:cs="Times New Roman"/>
                <w:szCs w:val="24"/>
              </w:rPr>
              <w:t xml:space="preserve">nalysis of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D728D9">
              <w:rPr>
                <w:rFonts w:ascii="Times New Roman" w:hAnsi="Times New Roman" w:cs="Times New Roman"/>
                <w:szCs w:val="24"/>
              </w:rPr>
              <w:t xml:space="preserve">atients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D728D9">
              <w:rPr>
                <w:rFonts w:ascii="Times New Roman" w:hAnsi="Times New Roman" w:cs="Times New Roman"/>
                <w:szCs w:val="24"/>
              </w:rPr>
              <w:t xml:space="preserve">ith and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D728D9">
              <w:rPr>
                <w:rFonts w:ascii="Times New Roman" w:hAnsi="Times New Roman" w:cs="Times New Roman"/>
                <w:szCs w:val="24"/>
              </w:rPr>
              <w:t xml:space="preserve">ithout </w:t>
            </w:r>
            <w:r w:rsidR="00E40220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ronchiectasis</w:t>
            </w:r>
            <w:r w:rsidR="00E40220" w:rsidRPr="00E40220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E40220" w:rsidRPr="00E40220">
              <w:rPr>
                <w:rFonts w:ascii="Times New Roman" w:hAnsi="Times New Roman" w:cs="Times New Roman" w:hint="eastAsia"/>
                <w:szCs w:val="24"/>
              </w:rPr>
              <w:t>by multivariable logistic regression</w:t>
            </w:r>
          </w:p>
        </w:tc>
      </w:tr>
      <w:tr w:rsidR="00D728D9" w:rsidRPr="000F4639" w14:paraId="2B7676D1" w14:textId="77777777" w:rsidTr="00EB575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0F75E1" w14:textId="77777777" w:rsidR="00D728D9" w:rsidRPr="00D728D9" w:rsidRDefault="00D728D9" w:rsidP="00D728D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2A0038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With bronchiecta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57491F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9D0FDE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Without bronchiectasis</w:t>
            </w:r>
          </w:p>
        </w:tc>
      </w:tr>
      <w:tr w:rsidR="00D728D9" w:rsidRPr="000F4639" w14:paraId="168CECB8" w14:textId="77777777" w:rsidTr="00D728D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B8E81E" w14:textId="77777777" w:rsidR="00D728D9" w:rsidRPr="00D728D9" w:rsidRDefault="00D728D9" w:rsidP="00D728D9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Clinical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DCFF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F32F0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1C14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FFD0EE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EF22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BDA9D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51EB830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D728D9" w:rsidRPr="008C397C" w14:paraId="06571A40" w14:textId="77777777" w:rsidTr="00D728D9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621C2C" w14:textId="77777777" w:rsidR="00D728D9" w:rsidRPr="00D728D9" w:rsidRDefault="00D728D9" w:rsidP="00D728D9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 xml:space="preserve">Total hospital </w:t>
            </w:r>
            <w:proofErr w:type="gramStart"/>
            <w:r w:rsidRPr="00D728D9">
              <w:rPr>
                <w:rFonts w:ascii="Times New Roman" w:hAnsi="Times New Roman" w:cs="Times New Roman"/>
                <w:szCs w:val="24"/>
              </w:rPr>
              <w:t>stay</w:t>
            </w:r>
            <w:proofErr w:type="gramEnd"/>
            <w:r w:rsidRPr="00D728D9">
              <w:rPr>
                <w:rFonts w:ascii="Times New Roman" w:hAnsi="Times New Roman" w:cs="Times New Roman"/>
                <w:szCs w:val="24"/>
              </w:rPr>
              <w:t xml:space="preserve"> &gt;23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DF88D8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0.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19D8A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11, 5.2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56D28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0.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7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96FF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87DA5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0.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8D78B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(0.2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728D9">
              <w:rPr>
                <w:rFonts w:ascii="Times New Roman" w:hAnsi="Times New Roman" w:cs="Times New Roman"/>
                <w:szCs w:val="24"/>
              </w:rPr>
              <w:t>, 0.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70</w:t>
            </w:r>
            <w:r w:rsidRPr="00D728D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1B69B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0.00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D728D9" w:rsidRPr="008C397C" w14:paraId="601CD88E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96B6BB" w14:textId="77777777" w:rsidR="00D728D9" w:rsidRPr="00D728D9" w:rsidRDefault="00D728D9" w:rsidP="00D728D9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Post HFCWO hospital stay&gt;15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D0796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48F5AA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07, 9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52B17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8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52CAE6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3EC694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54DA41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45, 1.47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3145DC30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493</w:t>
            </w:r>
          </w:p>
        </w:tc>
      </w:tr>
      <w:tr w:rsidR="00D728D9" w:rsidRPr="008C397C" w14:paraId="56294550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ACA57D" w14:textId="77777777" w:rsidR="00D728D9" w:rsidRPr="00D728D9" w:rsidRDefault="00D728D9" w:rsidP="00D728D9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Decrease sputum suction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55877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15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3A14DB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27, 866,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3ED386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459DD6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C4F2A2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9D0D29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2.09, 6.75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A0ED5B4" w14:textId="77777777" w:rsidR="00D728D9" w:rsidRPr="00D728D9" w:rsidRDefault="00D728D9" w:rsidP="00D728D9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&lt;0.001</w:t>
            </w:r>
          </w:p>
        </w:tc>
      </w:tr>
      <w:tr w:rsidR="008E2228" w:rsidRPr="008C397C" w14:paraId="3B6BD13F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54EF9F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Lower oxygen demand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96D45" w14:textId="1AA56792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61C6FB" w14:textId="568303EF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1B8000" w14:textId="7B3AD4FE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0A3A5E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6E1518" w14:textId="49990BA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8</w:t>
            </w:r>
            <w:r w:rsidR="006F7693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2C179A" w14:textId="5CBDCD8B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45, 1.</w:t>
            </w:r>
            <w:r w:rsidR="006F7693">
              <w:rPr>
                <w:rFonts w:ascii="Times New Roman" w:hAnsi="Times New Roman" w:cs="Times New Roman" w:hint="eastAsia"/>
                <w:szCs w:val="24"/>
              </w:rPr>
              <w:t>45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5925FA3" w14:textId="48EA3D24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6F7693">
              <w:rPr>
                <w:rFonts w:ascii="Times New Roman" w:hAnsi="Times New Roman" w:cs="Times New Roman" w:hint="eastAsia"/>
                <w:szCs w:val="24"/>
              </w:rPr>
              <w:t>475</w:t>
            </w:r>
          </w:p>
        </w:tc>
      </w:tr>
      <w:tr w:rsidR="008E2228" w:rsidRPr="000F4639" w14:paraId="7B3EFB26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474058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6F7693">
              <w:rPr>
                <w:rFonts w:ascii="Times New Roman" w:hAnsi="Times New Roman" w:cs="Times New Roman"/>
                <w:szCs w:val="24"/>
              </w:rPr>
              <w:t xml:space="preserve">Oxygen </w:t>
            </w:r>
            <w:proofErr w:type="gramStart"/>
            <w:r w:rsidRPr="006F7693">
              <w:rPr>
                <w:rFonts w:ascii="Times New Roman" w:hAnsi="Times New Roman" w:cs="Times New Roman"/>
                <w:szCs w:val="24"/>
              </w:rPr>
              <w:t>need</w:t>
            </w:r>
            <w:proofErr w:type="gramEnd"/>
            <w:r w:rsidRPr="006F7693">
              <w:rPr>
                <w:rFonts w:ascii="Times New Roman" w:hAnsi="Times New Roman" w:cs="Times New Roman"/>
                <w:szCs w:val="24"/>
              </w:rPr>
              <w:t xml:space="preserve">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7C3D5E" w14:textId="44CE406E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B3157" w14:textId="378A9640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03, 5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B0A98E" w14:textId="5AB2EA5E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5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6562FD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933271" w14:textId="1CD5FF2D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02EB2C" w14:textId="58AB31D2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45, 1.73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304D3D2" w14:textId="3AA3224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711</w:t>
            </w:r>
          </w:p>
        </w:tc>
      </w:tr>
      <w:tr w:rsidR="008E2228" w:rsidRPr="000F4639" w14:paraId="77A3CC21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5D52B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SARI CXR score dec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3FAFE8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4C3697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37, 13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D71A7F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20333C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5A4803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8962F2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37, 1.16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3EA5BF2C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147</w:t>
            </w:r>
          </w:p>
        </w:tc>
      </w:tr>
      <w:tr w:rsidR="008E2228" w:rsidRPr="008C397C" w14:paraId="7AF5F1A3" w14:textId="77777777" w:rsidTr="00D728D9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DB0353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1B7260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FFA3F0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4130F0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9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FF3FAD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3ABD8A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865456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48, 4.80)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15E5529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476</w:t>
            </w:r>
          </w:p>
        </w:tc>
      </w:tr>
      <w:tr w:rsidR="008E2228" w:rsidRPr="000F4639" w14:paraId="405BC605" w14:textId="77777777" w:rsidTr="00D728D9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844020F" w14:textId="77777777" w:rsidR="008E2228" w:rsidRPr="00D728D9" w:rsidRDefault="008E2228" w:rsidP="008E222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Post HFCWO with IM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0FDF6C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FB3A9B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4041644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BD6ECE5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F4ADDE3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2F3F5C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</w:tcPr>
          <w:p w14:paraId="7D9E637E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728D9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</w:tr>
      <w:tr w:rsidR="008E2228" w:rsidRPr="000F4639" w14:paraId="5974DF38" w14:textId="77777777" w:rsidTr="00D728D9">
        <w:tc>
          <w:tcPr>
            <w:tcW w:w="0" w:type="auto"/>
            <w:shd w:val="clear" w:color="auto" w:fill="auto"/>
          </w:tcPr>
          <w:p w14:paraId="1BC8815D" w14:textId="77777777" w:rsidR="008E2228" w:rsidRPr="00D728D9" w:rsidRDefault="008E2228" w:rsidP="008E222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Post HFCWO with NIV</w:t>
            </w:r>
          </w:p>
        </w:tc>
        <w:tc>
          <w:tcPr>
            <w:tcW w:w="0" w:type="auto"/>
            <w:shd w:val="clear" w:color="auto" w:fill="auto"/>
          </w:tcPr>
          <w:p w14:paraId="76179490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1AB58F8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580D0ED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956</w:t>
            </w:r>
          </w:p>
        </w:tc>
        <w:tc>
          <w:tcPr>
            <w:tcW w:w="0" w:type="auto"/>
            <w:shd w:val="clear" w:color="auto" w:fill="auto"/>
          </w:tcPr>
          <w:p w14:paraId="59DBDBBB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897849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2.66</w:t>
            </w:r>
          </w:p>
        </w:tc>
        <w:tc>
          <w:tcPr>
            <w:tcW w:w="0" w:type="auto"/>
            <w:shd w:val="clear" w:color="auto" w:fill="auto"/>
          </w:tcPr>
          <w:p w14:paraId="4ED8832D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54, 13.11)</w:t>
            </w:r>
          </w:p>
        </w:tc>
        <w:tc>
          <w:tcPr>
            <w:tcW w:w="901" w:type="dxa"/>
            <w:shd w:val="clear" w:color="auto" w:fill="auto"/>
          </w:tcPr>
          <w:p w14:paraId="632D3C72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228</w:t>
            </w:r>
          </w:p>
        </w:tc>
      </w:tr>
      <w:tr w:rsidR="008E2228" w:rsidRPr="000F4639" w14:paraId="2071C2AD" w14:textId="77777777" w:rsidTr="00D728D9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A44035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ICU admis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401B6C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690D45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E2F06D4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9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25C908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D9E25D4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1.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71DFB67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56, 4.76)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2442598A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375</w:t>
            </w:r>
          </w:p>
        </w:tc>
      </w:tr>
      <w:tr w:rsidR="008E2228" w:rsidRPr="000F4639" w14:paraId="2100B764" w14:textId="77777777" w:rsidTr="00D728D9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461B86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Hospital 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AB1C1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21D4B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4A9A77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9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4A75D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57659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2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A0CD3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(0.98, 4.74)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AC1FB" w14:textId="77777777" w:rsidR="008E2228" w:rsidRPr="00D728D9" w:rsidRDefault="008E2228" w:rsidP="008E222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 w:hint="eastAsia"/>
                <w:szCs w:val="24"/>
              </w:rPr>
              <w:t>0.056</w:t>
            </w:r>
          </w:p>
        </w:tc>
      </w:tr>
      <w:tr w:rsidR="008E2228" w:rsidRPr="000F4639" w14:paraId="3AC11950" w14:textId="77777777" w:rsidTr="00EB575A">
        <w:tc>
          <w:tcPr>
            <w:tcW w:w="1011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883EE3" w14:textId="77777777" w:rsidR="008E2228" w:rsidRPr="00D728D9" w:rsidRDefault="008E2228" w:rsidP="008E2228">
            <w:pPr>
              <w:rPr>
                <w:rFonts w:ascii="Times New Roman" w:hAnsi="Times New Roman" w:cs="Times New Roman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*</w:t>
            </w:r>
            <w:r w:rsidRPr="00D728D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728D9">
              <w:rPr>
                <w:rFonts w:ascii="Times New Roman" w:hAnsi="Times New Roman" w:cs="Times New Roman"/>
                <w:szCs w:val="24"/>
              </w:rPr>
              <w:t>Indicates extremely high or low values.</w:t>
            </w:r>
          </w:p>
          <w:p w14:paraId="0CE14FDA" w14:textId="77777777" w:rsidR="008E2228" w:rsidRPr="00D728D9" w:rsidRDefault="008E2228" w:rsidP="008E2228">
            <w:pPr>
              <w:rPr>
                <w:rFonts w:ascii="Times New Roman" w:hAnsi="Times New Roman" w:cs="Times New Roman" w:hint="eastAsia"/>
                <w:szCs w:val="24"/>
              </w:rPr>
            </w:pPr>
            <w:r w:rsidRPr="00D728D9">
              <w:rPr>
                <w:rFonts w:ascii="Times New Roman" w:hAnsi="Times New Roman" w:cs="Times New Roman"/>
                <w:szCs w:val="24"/>
              </w:rPr>
              <w:t>– Multivariable analysis was not performed due to the absence of significant factors in the univariate analysis.</w:t>
            </w:r>
          </w:p>
        </w:tc>
      </w:tr>
    </w:tbl>
    <w:p w14:paraId="261D981F" w14:textId="77777777" w:rsidR="0027671D" w:rsidRDefault="0027671D"/>
    <w:p w14:paraId="2DD9CB4A" w14:textId="77777777" w:rsidR="00D728D9" w:rsidRDefault="00D728D9"/>
    <w:p w14:paraId="3F74283A" w14:textId="77777777" w:rsidR="00D728D9" w:rsidRDefault="00D728D9"/>
    <w:p w14:paraId="0DD321FF" w14:textId="77777777" w:rsidR="00D728D9" w:rsidRDefault="00D728D9"/>
    <w:p w14:paraId="644B96C2" w14:textId="77777777" w:rsidR="00D728D9" w:rsidRDefault="00D728D9"/>
    <w:p w14:paraId="2B10647A" w14:textId="77777777" w:rsidR="00D728D9" w:rsidRDefault="00D728D9"/>
    <w:p w14:paraId="175DB462" w14:textId="77777777" w:rsidR="00D728D9" w:rsidRDefault="00D728D9"/>
    <w:p w14:paraId="688B4E9A" w14:textId="77777777" w:rsidR="00D728D9" w:rsidRDefault="00D728D9"/>
    <w:p w14:paraId="6DA3F8F2" w14:textId="77777777" w:rsidR="00D728D9" w:rsidRDefault="00D728D9"/>
    <w:p w14:paraId="76694DB7" w14:textId="77777777" w:rsidR="00D728D9" w:rsidRDefault="00D728D9"/>
    <w:p w14:paraId="1EA78777" w14:textId="77777777" w:rsidR="00D728D9" w:rsidRDefault="00D728D9"/>
    <w:p w14:paraId="77587046" w14:textId="77777777" w:rsidR="00D728D9" w:rsidRDefault="00D728D9"/>
    <w:p w14:paraId="7FA042E8" w14:textId="77777777" w:rsidR="00D728D9" w:rsidRDefault="00D728D9"/>
    <w:p w14:paraId="554216D3" w14:textId="77777777" w:rsidR="00D728D9" w:rsidRDefault="00D728D9"/>
    <w:p w14:paraId="3CCD8831" w14:textId="77777777" w:rsidR="00D728D9" w:rsidRDefault="00D728D9"/>
    <w:p w14:paraId="61EDECBE" w14:textId="77777777" w:rsidR="00D728D9" w:rsidRDefault="00D728D9"/>
    <w:tbl>
      <w:tblPr>
        <w:tblStyle w:val="af2"/>
        <w:tblpPr w:leftFromText="180" w:rightFromText="180" w:vertAnchor="page" w:horzAnchor="margin" w:tblpY="85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722"/>
        <w:gridCol w:w="1556"/>
        <w:gridCol w:w="859"/>
        <w:gridCol w:w="252"/>
        <w:gridCol w:w="722"/>
        <w:gridCol w:w="1556"/>
        <w:gridCol w:w="859"/>
      </w:tblGrid>
      <w:tr w:rsidR="00C44768" w:rsidRPr="000F4639" w14:paraId="4FF31534" w14:textId="77777777" w:rsidTr="00C44768"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</w:tcPr>
          <w:p w14:paraId="7E2E43FC" w14:textId="14F07263" w:rsidR="00C44768" w:rsidRPr="00C44768" w:rsidRDefault="00C44768" w:rsidP="00C44768">
            <w:pPr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b/>
                <w:bCs/>
                <w:szCs w:val="24"/>
              </w:rPr>
              <w:t>Supplementary Table 3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C44768">
              <w:rPr>
                <w:szCs w:val="24"/>
              </w:rPr>
              <w:t xml:space="preserve"> </w:t>
            </w:r>
            <w:r w:rsidRPr="00C44768">
              <w:rPr>
                <w:rFonts w:ascii="Times New Roman" w:hAnsi="Times New Roman" w:cs="Times New Roman"/>
                <w:szCs w:val="24"/>
              </w:rPr>
              <w:t xml:space="preserve">Subgroup Analysis of Patients 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by suction frequency</w:t>
            </w:r>
            <w:r w:rsidR="00E40220" w:rsidRPr="00E40220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E40220" w:rsidRPr="00E40220">
              <w:rPr>
                <w:rFonts w:ascii="Times New Roman" w:hAnsi="Times New Roman" w:cs="Times New Roman" w:hint="eastAsia"/>
                <w:szCs w:val="24"/>
              </w:rPr>
              <w:t>by multivariable logistic regression</w:t>
            </w:r>
          </w:p>
        </w:tc>
      </w:tr>
      <w:tr w:rsidR="00C44768" w:rsidRPr="000F4639" w14:paraId="70A518EA" w14:textId="77777777" w:rsidTr="00C4476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815311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5C9195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D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 xml:space="preserve">aily </w:t>
            </w:r>
            <w:proofErr w:type="gramStart"/>
            <w:r w:rsidRPr="00C44768">
              <w:rPr>
                <w:rFonts w:ascii="Times New Roman" w:hAnsi="Times New Roman" w:cs="Times New Roman" w:hint="eastAsia"/>
                <w:szCs w:val="24"/>
              </w:rPr>
              <w:t>suction</w:t>
            </w:r>
            <w:proofErr w:type="gramEnd"/>
            <w:r w:rsidRPr="00C44768">
              <w:rPr>
                <w:rFonts w:ascii="Times New Roman" w:hAnsi="Times New Roman" w:cs="Times New Roman" w:hint="eastAsia"/>
                <w:szCs w:val="24"/>
              </w:rPr>
              <w:t xml:space="preserve"> &gt;12ti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49FC3C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5E746C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D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 xml:space="preserve">aily suction </w:t>
            </w:r>
            <w:r w:rsidRPr="00C44768">
              <w:rPr>
                <w:rFonts w:ascii="Calibri" w:hAnsi="Calibri" w:cs="Calibri"/>
                <w:szCs w:val="24"/>
              </w:rPr>
              <w:t>≤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12times</w:t>
            </w:r>
          </w:p>
        </w:tc>
      </w:tr>
      <w:tr w:rsidR="00C44768" w:rsidRPr="000F4639" w14:paraId="5E4C1065" w14:textId="77777777" w:rsidTr="00C4476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B9C65E" w14:textId="77777777" w:rsidR="00C44768" w:rsidRPr="00C44768" w:rsidRDefault="00C44768" w:rsidP="00C44768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Clinical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BB347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98E4D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4DBD6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22A5F7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5CD13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90B4D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341B1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C44768" w:rsidRPr="008C397C" w14:paraId="1A06E5A4" w14:textId="77777777" w:rsidTr="00C44768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DDE84" w14:textId="77777777" w:rsidR="00C44768" w:rsidRPr="00C44768" w:rsidRDefault="00C44768" w:rsidP="00C44768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 xml:space="preserve">Total hospital </w:t>
            </w:r>
            <w:proofErr w:type="gramStart"/>
            <w:r w:rsidRPr="00C44768">
              <w:rPr>
                <w:rFonts w:ascii="Times New Roman" w:hAnsi="Times New Roman" w:cs="Times New Roman"/>
                <w:szCs w:val="24"/>
              </w:rPr>
              <w:t>stay</w:t>
            </w:r>
            <w:proofErr w:type="gramEnd"/>
            <w:r w:rsidRPr="00C44768">
              <w:rPr>
                <w:rFonts w:ascii="Times New Roman" w:hAnsi="Times New Roman" w:cs="Times New Roman"/>
                <w:szCs w:val="24"/>
              </w:rPr>
              <w:t xml:space="preserve"> &gt;23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E300A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0.4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5D16A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(0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17</w:t>
            </w:r>
            <w:r w:rsidRPr="00C44768">
              <w:rPr>
                <w:rFonts w:ascii="Times New Roman" w:hAnsi="Times New Roman" w:cs="Times New Roman"/>
                <w:szCs w:val="24"/>
              </w:rPr>
              <w:t>, 0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96</w:t>
            </w:r>
            <w:r w:rsidRPr="00C4476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FAAEB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0.0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BCEA49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74E888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0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098678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(0.2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44768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C44768">
              <w:rPr>
                <w:rFonts w:ascii="Times New Roman" w:hAnsi="Times New Roman" w:cs="Times New Roman"/>
                <w:szCs w:val="24"/>
              </w:rPr>
              <w:t>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19</w:t>
            </w:r>
            <w:r w:rsidRPr="00C4476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87400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0.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121</w:t>
            </w:r>
          </w:p>
        </w:tc>
      </w:tr>
      <w:tr w:rsidR="00C44768" w:rsidRPr="008C397C" w14:paraId="7469F119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A47C8D" w14:textId="77777777" w:rsidR="00C44768" w:rsidRPr="00C44768" w:rsidRDefault="00C44768" w:rsidP="00C44768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Post HFCWO hospital stay&gt;15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4AFAFF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8BF74E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3, 2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9B500B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5A6E44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45105A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912AE1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42, 2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26DFF1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63</w:t>
            </w:r>
          </w:p>
        </w:tc>
      </w:tr>
      <w:tr w:rsidR="00C44768" w:rsidRPr="008C397C" w14:paraId="7DA52D91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53300A" w14:textId="77777777" w:rsidR="00C44768" w:rsidRPr="00C44768" w:rsidRDefault="00C44768" w:rsidP="00C44768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Decrease sputum suction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66AF19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582626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88, 5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BC785D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626B98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65798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B56F6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1.39, 23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E3DD14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016</w:t>
            </w:r>
          </w:p>
        </w:tc>
      </w:tr>
      <w:tr w:rsidR="00C44768" w:rsidRPr="008C397C" w14:paraId="5BDBA543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D203B2" w14:textId="77777777" w:rsidR="00C44768" w:rsidRPr="00C44768" w:rsidRDefault="00C44768" w:rsidP="00C44768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Lower oxygen demand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E48C6B" w14:textId="3C09BA46" w:rsidR="00C44768" w:rsidRPr="00C44768" w:rsidRDefault="009E0E5F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BCD06" w14:textId="5FE2E9C8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</w:t>
            </w:r>
            <w:r w:rsidR="009E0E5F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, 2.</w:t>
            </w:r>
            <w:r w:rsidR="009E0E5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252516" w14:textId="53C2F3AD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9E0E5F">
              <w:rPr>
                <w:rFonts w:ascii="Times New Roman" w:hAnsi="Times New Roman" w:cs="Times New Roman" w:hint="eastAsia"/>
                <w:szCs w:val="24"/>
              </w:rPr>
              <w:t>9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0CA8E4" w14:textId="77777777" w:rsidR="00C44768" w:rsidRPr="00C44768" w:rsidRDefault="00C44768" w:rsidP="00C4476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B7FBE1" w14:textId="7F083559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FA427F">
              <w:rPr>
                <w:rFonts w:ascii="Times New Roman" w:hAnsi="Times New Roman" w:cs="Times New Roman" w:hint="eastAsia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6EAC4" w14:textId="0D057973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</w:t>
            </w:r>
            <w:r w:rsidR="00FA427F">
              <w:rPr>
                <w:rFonts w:ascii="Times New Roman" w:hAnsi="Times New Roman" w:cs="Times New Roman" w:hint="eastAsia"/>
                <w:szCs w:val="24"/>
              </w:rPr>
              <w:t>47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, 2.</w:t>
            </w:r>
            <w:r w:rsidR="00FA427F"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916C6" w14:textId="5F66BE6C" w:rsidR="00C44768" w:rsidRPr="00C44768" w:rsidRDefault="00C44768" w:rsidP="00C44768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FA427F">
              <w:rPr>
                <w:rFonts w:ascii="Times New Roman" w:hAnsi="Times New Roman" w:cs="Times New Roman" w:hint="eastAsia"/>
                <w:szCs w:val="24"/>
              </w:rPr>
              <w:t>970</w:t>
            </w:r>
          </w:p>
        </w:tc>
      </w:tr>
      <w:tr w:rsidR="006F7693" w:rsidRPr="000F4639" w14:paraId="064577FA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5FD495" w14:textId="77777777" w:rsidR="006F7693" w:rsidRPr="00C44768" w:rsidRDefault="006F7693" w:rsidP="006F7693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A427F">
              <w:rPr>
                <w:rFonts w:ascii="Times New Roman" w:hAnsi="Times New Roman" w:cs="Times New Roman"/>
                <w:szCs w:val="24"/>
              </w:rPr>
              <w:t xml:space="preserve">Oxygen </w:t>
            </w:r>
            <w:proofErr w:type="gramStart"/>
            <w:r w:rsidRPr="00FA427F">
              <w:rPr>
                <w:rFonts w:ascii="Times New Roman" w:hAnsi="Times New Roman" w:cs="Times New Roman"/>
                <w:szCs w:val="24"/>
              </w:rPr>
              <w:t>need</w:t>
            </w:r>
            <w:proofErr w:type="gramEnd"/>
            <w:r w:rsidRPr="00FA427F">
              <w:rPr>
                <w:rFonts w:ascii="Times New Roman" w:hAnsi="Times New Roman" w:cs="Times New Roman"/>
                <w:szCs w:val="24"/>
              </w:rPr>
              <w:t xml:space="preserve"> post HFCW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6B186B" w14:textId="005587CC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9494DE" w14:textId="6C4752E8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6, 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1FD3E0" w14:textId="07447829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7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10204D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40156" w14:textId="68C271B8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A43881" w14:textId="06917BDC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2, 2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1874CC" w14:textId="16495C80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774</w:t>
            </w:r>
          </w:p>
        </w:tc>
      </w:tr>
      <w:tr w:rsidR="006F7693" w:rsidRPr="000F4639" w14:paraId="797F4E32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185856" w14:textId="77777777" w:rsidR="006F7693" w:rsidRPr="00C44768" w:rsidRDefault="006F7693" w:rsidP="006F7693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SARI CXR score dec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019CA7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E3A276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25, 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DC630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CF0AE8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E2558C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F8D1F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4, 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9B14F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278</w:t>
            </w:r>
          </w:p>
        </w:tc>
      </w:tr>
      <w:tr w:rsidR="006F7693" w:rsidRPr="008C397C" w14:paraId="664C0453" w14:textId="77777777" w:rsidTr="00C4476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E7BC8B" w14:textId="77777777" w:rsidR="006F7693" w:rsidRPr="00C44768" w:rsidRDefault="006F7693" w:rsidP="006F7693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38D506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510751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24, 7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929AD8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4B4A61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713319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2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C200FA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57, 9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AC47D1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240</w:t>
            </w:r>
          </w:p>
        </w:tc>
      </w:tr>
      <w:tr w:rsidR="006F7693" w:rsidRPr="000F4639" w14:paraId="6ADA14A1" w14:textId="77777777" w:rsidTr="00C44768">
        <w:tc>
          <w:tcPr>
            <w:tcW w:w="0" w:type="auto"/>
            <w:tcBorders>
              <w:top w:val="nil"/>
            </w:tcBorders>
            <w:shd w:val="clear" w:color="auto" w:fill="auto"/>
          </w:tcPr>
          <w:p w14:paraId="0D4ED778" w14:textId="77777777" w:rsidR="006F7693" w:rsidRPr="00C44768" w:rsidRDefault="006F7693" w:rsidP="006F769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Post HFCWO with IM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4ACDEFA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1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6F2E22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11, 12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D9E680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6CA687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3D3D6B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C44768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76A0A71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C44768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A1F38FE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C44768">
              <w:rPr>
                <w:rFonts w:ascii="Times New Roman" w:hAnsi="Times New Roman" w:cs="Times New Roman" w:hint="eastAsia"/>
                <w:szCs w:val="24"/>
              </w:rPr>
              <w:t>–</w:t>
            </w:r>
            <w:proofErr w:type="gramEnd"/>
          </w:p>
        </w:tc>
      </w:tr>
      <w:tr w:rsidR="006F7693" w:rsidRPr="000F4639" w14:paraId="22C3D4C2" w14:textId="77777777" w:rsidTr="00C44768">
        <w:tc>
          <w:tcPr>
            <w:tcW w:w="0" w:type="auto"/>
            <w:shd w:val="clear" w:color="auto" w:fill="auto"/>
          </w:tcPr>
          <w:p w14:paraId="4B5652B5" w14:textId="77777777" w:rsidR="006F7693" w:rsidRPr="00C44768" w:rsidRDefault="006F7693" w:rsidP="006F769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Post HFCWO with NIV</w:t>
            </w:r>
          </w:p>
        </w:tc>
        <w:tc>
          <w:tcPr>
            <w:tcW w:w="0" w:type="auto"/>
            <w:shd w:val="clear" w:color="auto" w:fill="auto"/>
          </w:tcPr>
          <w:p w14:paraId="49AFCB16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780EE2F4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08, 10.17)</w:t>
            </w:r>
          </w:p>
        </w:tc>
        <w:tc>
          <w:tcPr>
            <w:tcW w:w="0" w:type="auto"/>
            <w:shd w:val="clear" w:color="auto" w:fill="auto"/>
          </w:tcPr>
          <w:p w14:paraId="6E25B448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917</w:t>
            </w:r>
          </w:p>
        </w:tc>
        <w:tc>
          <w:tcPr>
            <w:tcW w:w="0" w:type="auto"/>
            <w:shd w:val="clear" w:color="auto" w:fill="auto"/>
          </w:tcPr>
          <w:p w14:paraId="378221EC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65C26A4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5.06</w:t>
            </w:r>
          </w:p>
        </w:tc>
        <w:tc>
          <w:tcPr>
            <w:tcW w:w="0" w:type="auto"/>
            <w:shd w:val="clear" w:color="auto" w:fill="auto"/>
          </w:tcPr>
          <w:p w14:paraId="68431520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57, 44.57)</w:t>
            </w:r>
          </w:p>
        </w:tc>
        <w:tc>
          <w:tcPr>
            <w:tcW w:w="0" w:type="auto"/>
            <w:shd w:val="clear" w:color="auto" w:fill="auto"/>
          </w:tcPr>
          <w:p w14:paraId="708E6BA0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144</w:t>
            </w:r>
          </w:p>
        </w:tc>
      </w:tr>
      <w:tr w:rsidR="006F7693" w:rsidRPr="000F4639" w14:paraId="230BB57E" w14:textId="77777777" w:rsidTr="00C44768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DC5E53A" w14:textId="77777777" w:rsidR="006F7693" w:rsidRPr="00C44768" w:rsidRDefault="006F7693" w:rsidP="006F7693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ICU admis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F7B83D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1.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963D1A8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15, 13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6ED72B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7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419537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063DEA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1.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82192A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43, 4.7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B0C545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565</w:t>
            </w:r>
          </w:p>
        </w:tc>
      </w:tr>
      <w:tr w:rsidR="006F7693" w:rsidRPr="000F4639" w14:paraId="67905673" w14:textId="77777777" w:rsidTr="00C44768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E653D" w14:textId="77777777" w:rsidR="006F7693" w:rsidRPr="00C44768" w:rsidRDefault="006F7693" w:rsidP="006F7693">
            <w:pPr>
              <w:rPr>
                <w:rFonts w:ascii="Times New Roman" w:hAnsi="Times New Roman" w:cs="Times New Roman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Hospital 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E8D0E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2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63F42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70, 9.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59368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94BAC0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CD138A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39364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(0.38, 2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A24BE" w14:textId="77777777" w:rsidR="006F7693" w:rsidRPr="00C44768" w:rsidRDefault="006F7693" w:rsidP="006F7693">
            <w:pPr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 w:hint="eastAsia"/>
                <w:szCs w:val="24"/>
              </w:rPr>
              <w:t>0.949</w:t>
            </w:r>
          </w:p>
        </w:tc>
      </w:tr>
      <w:tr w:rsidR="006F7693" w:rsidRPr="000F4639" w14:paraId="7E3A4982" w14:textId="77777777" w:rsidTr="00C44768">
        <w:tc>
          <w:tcPr>
            <w:tcW w:w="0" w:type="auto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17A48" w14:textId="77777777" w:rsidR="006F7693" w:rsidRPr="00C44768" w:rsidRDefault="006F7693" w:rsidP="006F7693">
            <w:pPr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*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C44768">
              <w:rPr>
                <w:rFonts w:ascii="Times New Roman" w:hAnsi="Times New Roman" w:cs="Times New Roman"/>
                <w:szCs w:val="24"/>
              </w:rPr>
              <w:t>Indicates extremely high or low values</w:t>
            </w:r>
            <w:r w:rsidRPr="00C44768">
              <w:rPr>
                <w:rFonts w:ascii="Times New Roman" w:hAnsi="Times New Roman" w:cs="Times New Roman" w:hint="eastAsia"/>
                <w:szCs w:val="24"/>
              </w:rPr>
              <w:t>.</w:t>
            </w:r>
          </w:p>
          <w:p w14:paraId="7BCCE356" w14:textId="77777777" w:rsidR="006F7693" w:rsidRPr="00C44768" w:rsidRDefault="006F7693" w:rsidP="006F7693">
            <w:pPr>
              <w:rPr>
                <w:rFonts w:ascii="Times New Roman" w:hAnsi="Times New Roman" w:cs="Times New Roman" w:hint="eastAsia"/>
                <w:szCs w:val="24"/>
              </w:rPr>
            </w:pPr>
            <w:r w:rsidRPr="00C44768">
              <w:rPr>
                <w:rFonts w:ascii="Times New Roman" w:hAnsi="Times New Roman" w:cs="Times New Roman"/>
                <w:szCs w:val="24"/>
              </w:rPr>
              <w:t>– Multivariable analysis was not performed due to the absence of significant factors in the univariate analysis.</w:t>
            </w:r>
          </w:p>
        </w:tc>
      </w:tr>
    </w:tbl>
    <w:p w14:paraId="3C698ECF" w14:textId="77777777" w:rsidR="00D728D9" w:rsidRDefault="00D728D9"/>
    <w:p w14:paraId="4A702215" w14:textId="77777777" w:rsidR="00D728D9" w:rsidRDefault="00D728D9">
      <w:pPr>
        <w:rPr>
          <w:rFonts w:hint="eastAsia"/>
        </w:rPr>
      </w:pPr>
    </w:p>
    <w:sectPr w:rsidR="00D728D9" w:rsidSect="00F9409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A2B46" w14:textId="77777777" w:rsidR="006A6715" w:rsidRDefault="006A6715" w:rsidP="00F94093">
      <w:pPr>
        <w:spacing w:after="0" w:line="240" w:lineRule="auto"/>
      </w:pPr>
      <w:r>
        <w:separator/>
      </w:r>
    </w:p>
  </w:endnote>
  <w:endnote w:type="continuationSeparator" w:id="0">
    <w:p w14:paraId="529517C0" w14:textId="77777777" w:rsidR="006A6715" w:rsidRDefault="006A6715" w:rsidP="00F94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2587C" w14:textId="77777777" w:rsidR="006A6715" w:rsidRDefault="006A6715" w:rsidP="00F94093">
      <w:pPr>
        <w:spacing w:after="0" w:line="240" w:lineRule="auto"/>
      </w:pPr>
      <w:r>
        <w:separator/>
      </w:r>
    </w:p>
  </w:footnote>
  <w:footnote w:type="continuationSeparator" w:id="0">
    <w:p w14:paraId="74142DD1" w14:textId="77777777" w:rsidR="006A6715" w:rsidRDefault="006A6715" w:rsidP="00F94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AA"/>
    <w:rsid w:val="00167411"/>
    <w:rsid w:val="00211B95"/>
    <w:rsid w:val="0027671D"/>
    <w:rsid w:val="00517402"/>
    <w:rsid w:val="00546DEA"/>
    <w:rsid w:val="006A6715"/>
    <w:rsid w:val="006F7693"/>
    <w:rsid w:val="00870B9D"/>
    <w:rsid w:val="008E2228"/>
    <w:rsid w:val="009E0E5F"/>
    <w:rsid w:val="00B72738"/>
    <w:rsid w:val="00B94B33"/>
    <w:rsid w:val="00C44768"/>
    <w:rsid w:val="00D728D9"/>
    <w:rsid w:val="00DC04E9"/>
    <w:rsid w:val="00E40220"/>
    <w:rsid w:val="00EB575A"/>
    <w:rsid w:val="00EE1DAA"/>
    <w:rsid w:val="00F94093"/>
    <w:rsid w:val="00FA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13D17"/>
  <w15:chartTrackingRefBased/>
  <w15:docId w15:val="{7A8B7634-649D-4096-B0BF-AE914FC97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0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1D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DA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DA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DA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DA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DA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DA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E1D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E1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E1DA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E1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E1DA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E1DA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E1DA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E1DA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E1DA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E1D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E1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1D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E1D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1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E1D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1D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1D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1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E1D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1D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40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9409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940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94093"/>
    <w:rPr>
      <w:sz w:val="20"/>
      <w:szCs w:val="20"/>
    </w:rPr>
  </w:style>
  <w:style w:type="table" w:styleId="af2">
    <w:name w:val="Table Grid"/>
    <w:basedOn w:val="a1"/>
    <w:uiPriority w:val="39"/>
    <w:rsid w:val="00F94093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鈞瑋 郭</dc:creator>
  <cp:keywords/>
  <dc:description/>
  <cp:lastModifiedBy>鈞瑋 郭</cp:lastModifiedBy>
  <cp:revision>18</cp:revision>
  <dcterms:created xsi:type="dcterms:W3CDTF">2025-02-21T03:33:00Z</dcterms:created>
  <dcterms:modified xsi:type="dcterms:W3CDTF">2025-02-21T04:43:00Z</dcterms:modified>
</cp:coreProperties>
</file>